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Style w:val="Style15"/>
          <w:rFonts w:cs="Times New Roman" w:ascii="Times New Roman" w:hAnsi="Times New Roman"/>
          <w:bCs w:val="false"/>
          <w:caps w:val="false"/>
          <w:smallCaps w:val="false"/>
          <w:color w:val="000000"/>
          <w:spacing w:val="0"/>
          <w:sz w:val="24"/>
          <w:szCs w:val="24"/>
          <w:u w:val="none"/>
        </w:rPr>
        <w:t>Supplementary Table 1. Novel identified miRNAs in mulberry fruits by Illumina sequencing</w:t>
      </w:r>
    </w:p>
    <w:tbl>
      <w:tblPr>
        <w:tblW w:w="146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2293"/>
        <w:gridCol w:w="735"/>
        <w:gridCol w:w="3482"/>
        <w:gridCol w:w="926"/>
        <w:gridCol w:w="1069"/>
        <w:gridCol w:w="525"/>
        <w:gridCol w:w="725"/>
        <w:gridCol w:w="640"/>
        <w:gridCol w:w="754"/>
        <w:gridCol w:w="691"/>
        <w:gridCol w:w="788"/>
        <w:gridCol w:w="1159"/>
      </w:tblGrid>
      <w:tr>
        <w:trPr>
          <w:trHeight w:val="166" w:hRule="atLeast"/>
        </w:trPr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MiR_name</w:t>
            </w:r>
          </w:p>
        </w:tc>
        <w:tc>
          <w:tcPr>
            <w:tcW w:w="22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MiR_seq</w:t>
            </w:r>
          </w:p>
        </w:tc>
        <w:tc>
          <w:tcPr>
            <w:tcW w:w="7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Length</w:t>
            </w:r>
          </w:p>
        </w:tc>
        <w:tc>
          <w:tcPr>
            <w:tcW w:w="3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Pre-miRNA_seq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Type</w:t>
            </w:r>
          </w:p>
        </w:tc>
        <w:tc>
          <w:tcPr>
            <w:tcW w:w="10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Pre-miRNA length</w:t>
            </w:r>
          </w:p>
        </w:tc>
        <w:tc>
          <w:tcPr>
            <w:tcW w:w="5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C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%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7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dG</w:t>
            </w:r>
          </w:p>
        </w:tc>
        <w:tc>
          <w:tcPr>
            <w:tcW w:w="6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MFEI</w:t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M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(norm)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M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(norm)</w:t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MP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(norm)</w:t>
            </w:r>
          </w:p>
        </w:tc>
        <w:tc>
          <w:tcPr>
            <w:tcW w:w="11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Expression level</w:t>
            </w:r>
          </w:p>
        </w:tc>
      </w:tr>
      <w:tr>
        <w:trPr>
          <w:trHeight w:val="93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0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ATAACTCCAAATTCAAGAT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cacaaaattcaagttcacatctcacaaatcatctaagtgaacacacaattcaagattcaaacaCAATTCCAATTAAACTCACTTTtttaactccaatcttgaatttggagttattgaaaagaacgcattcatagtattgactaaaataacatgcgagaaaaaagacttaaaagataacacttacacggaatctaaggttgcgttcttttCAATAACTCCAAATTCAAGATTggagttaaaaaaatgagtttaattggaattgtgtttgaaacttgaattgtgtg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5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33.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6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1.8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3.6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0.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8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0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ATTCCAATTAAACTCATTT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caagttcacatctcacaaatcatccaagtgaacacacaattcaagtttcaaacaCAATTCCAATTAAACTCATTTTtttaactccaatcttgaatttggagttattgaaaagaacgcaaccttagattccgtgtaagtgttatcttttaagtcttttttctcgcatgttattttagtcaatactatgaatgcgttcttttcaataactccaaattcaagattggagttaaaaaagtgagtttaattggaattgtgTTTGAATCTTGAATTGTGTG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5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0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41.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7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1.8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3.6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0.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6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03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GAATCTTGAATTGTGTG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caagttcacatctcacaaatcatccaagtgaacacacaattcaagtttcaaacaCAATTCCAATTAAACTCATTTTtttaactccaatcttgaatttggagttattgaaaagaacgcaaccttagattccgtgtaagtgttatcttttaagtcttttttctcgcatgttattttagtcaatactatgaatgcgttcttttcaataactccaaattcaagattggagttaaaaaagtgagtttaattggaattgtgTTTGAATCTTGAATTGTGTG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5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0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41.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7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.6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8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.4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085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0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TAGGATCATGGCCCGCT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gccaagatcctccgggctaggagtccatgtgctccaaacacgtctcagcctgtccaccgtgaaagtggaccgaactccttaagccatcggagtacacctgtttccagggccgcatctctgcggtattgggcccggggactttcctgggtcgaatccaatgtttTGTAGGATCATGGCCCGCTCAcctcaccacgagatgaagtgagcgggccatgatcctacaaaacgtaggattcggcccaggaaagtccccgggcccaataccgcagagatgcggccctggaaacaggtgtactccgatggcttaaggagttcggtccactttcacggTGGACAGGCTGAGACGTGTTTggagcacatggactcctagcccggaggatctt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82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7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09.8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3.4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1.0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2.6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250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0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GACAGGCTGAGACGTGTT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gccaagatcctccgggctaggagtccatgtgctccaaacacgtctcagcctgtccaccgtgaaagtggaccgaactccttaagccatcggagtacacctgtttccagggccgcatctctgcggtattgggcccggggactttcctgggtcgaatccaatgtttTGTAGGATCATGGCCCGCTCAcctcaccacgagatgaagtgagcgggccatgatcctacaaaacgtaggattcggcccaggaaagtccccgggcccaataccgcagagatgcggccctggaaacaggtgtactccgatggcttaaggagttcggtccactttcacggTGGACAGGCTGAGACGTGTTTggagcacatggactcctagcccggaggatctt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82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7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09.8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6.6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5.5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.8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48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06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TGCGGAGCCGAATAACATTGC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tgtgaagtgtggtgcctctgtATTGCGGAGCCGAATAACATTGCTcttctaagtaattgagCAATGTTGCTTGGCTTCACAATATtggacacttcattctcacac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4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2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7.8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71.8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57.9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25.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49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07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ATGTTGCTTGGCTTCACAATA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tgtgaagtgtggtgcctctgtATTGCGGAGCCGAATAACATTGCTcttctaagtaattgagCAATGTTGCTTGGCTTCACAATATtggacacttcattctcacac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4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2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7.8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7.1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.6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.9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55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08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GTAGTTGAATTTGAAGA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tcactcccatgtctttcTTTGTAGTTGAATTTGAAGACAtcacgatagcataactatcaactgatatcaaagccattcttgTCTTCAATTCGACTACAAAGGtggccatggaaagtgtg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6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5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25.6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23.3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45.4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54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09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TTCAATTCGACTACAAAG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tcactcccatgtctttcTTTGTAGTTGAATTTGAAGACAtcacgatagcataactatcaactgatatcaaagccattcttgTCTTCAATTCGACTACAAAGGtggccatggaaagtgtg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6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5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80.5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99.6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68.8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279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CCTCTGGATCTAGGCAAT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ctcagataataaaatagatgagttttggcataaaattggatctagtcaggtctaagtgaactgcctagatctgaaggaaagcgatgtccattttctattaggacacatattgactcggctcaagccagttcaaatcatcacctcatgtaaaacaaacacaccattatgtgtcctagtagaaaatggacatcatTTTCCTCTGGATCTAGGCAATTCACTtagatctgactatatctaattttatgccaaaactcatctcttttattacctgaccaacatctgtaatagaactcataaccccaaactaaagatctatacaacacatatcaattgtatcttgccatttacaacctccttcctttcagcctgattacaaaggatgatatctagtatttatggtgccaaacaaccttatat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77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5.7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76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.1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6.1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1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TGGATCTAGGCAATTCAC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ctcagataataaaatagatgagttttggcataaaattggatctagtcaggtctaagtgaactgcctagatctgaaggaaagcgatgtccattttctattaggacacatattgactcggctcaagccagttcaaatcatcacctcatgtaaaacaaacacaccattatgtgtcctagtagaaaatggacatcatTTTCCTCTGGATCTAGGCAATTCACTtagatctgactatatctaattttatgccaaaactcatctcttttattacctgaccaacatctgtaatagaactcataaccccaaactaaagatctatacaacacatatcaattgtatcttgccatttacaacctccttcctttcagcctgattacaaaggatgatatctagtatttatggtgccaaacaaccttatat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77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5.7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76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3.49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.6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3.5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48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CATTTGAAATTTGGCATGTTC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TCCATTTGAAATTTGGCATGTTCTtatcataaatattaagaccatgttgaatTTTAAATGGTAACCTTACAACGaatg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7.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26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.0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8.2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.8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451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3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AAATGGTAATCTTACAAC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TCCATTTGAAATTTGGCATGTTCTtatcataaatattaagaccatgttgaatTTTAAATGGTAACCTTACAACGaatg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7.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26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07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4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9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190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ACACCAAGCTTCGTAGAGAGAG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ctcttccgcgcgcactccagtcaaagacaggagacaaacaaccataaaccagatcggaaccctagacgccatttttctctctctacgaagcttggtgttttggtgagtcctttctgcttgctcgctctggatcgtcgttttacgcttacacctccttaaaacccagacCCAGAGCGAGCAAGCAGAAAGgactcaccaAAACACCAAGCTTCGTAGAGAGAGAaaaatggcgtctagggttccgatctggtttatggttgtttgtctcctgtctttgactggagtgcgcgcggaagagtctgaatcgaaggagttcgttctcactttggaccactccaacttctccgacaccgtcggcaagcatgacttcgtcgtcgtcgagt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02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0.5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302.7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6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.2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4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8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GGGCCTGGGAGGTTTGGTAG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tctgagagaaagggaaagagagtttgagctttatgaagttgtCGGGCCTGGGAGGTTTGGTAGGagtaataagtaattaccatttagttttttgttcacttaattgatattataattgtatgttttaatttagttctccTTCCAAATCCACCCATGCCCACaatttcctcaggcttctctctttcccttattcatctcagtcaagtcatata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99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80.7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78.87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6.9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6.2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2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6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CCAAATCCACCCATGCCCA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tctgagagaaagggaaagagagtttgagctttatgaagttgtCGGGCCTGGGAGGTTTGGTAGGagtaataagtaattaccatttagttttttgttcacttaattgatattataattgtatgttttaatttagttctccTTCCAAATCCACCCATGCCCACaatttcctcaggcttctctctttcccttattcatctcagtcaagtcatata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99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80.7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241.89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957.34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9433.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high</w:t>
            </w:r>
          </w:p>
        </w:tc>
      </w:tr>
      <w:tr>
        <w:trPr>
          <w:trHeight w:val="979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7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GTCCTATGGCAACCTTG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ttaatgctgcgataaaactcatctcatgtcatatcctgagggtctctcacggtgttctcccaccagatgtgagcatcgtcgacgagCAGTCCTATGGCAACCTTGTCtaggagtcgacataatttaggaaactggtaacacttcacaagagctgattctagacttgtgatattgacatcgaatgctagacgaggttggccgtaggacaacttgtcAATGATGTCGCATCTGGTGGGagatcactgggagagaccctcaagatttgacatgagatgaattttatcgtaacattatcgctcgttttcc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2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5.0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79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.10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3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.8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250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8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TGATGTCGCATCTGGTGG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ttaatgctgcgataaaactcatctcatgtcatatcctgagggtctctcacggtgttctcccaccagatgtgagcatcgtcgacgagCAGTCCTATGGCAACCTTGTCtaggagtcgacataatttaggaaactggtaacacttcacaagagctgattctagacttgtgatattgacatcgaatgctagacgaggttggccgtaggacaacttgtcAATGATGTCGCATCTGGTGGGagatcactgggagagaccctcaagatttgacatgagatgaattttatcgtaacattatcgctcgttttcc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2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5.0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79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.1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4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919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9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GTGAGTGAATCTAAAG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gttttccatttatggcattaaagtttggtttccattgatgaggtcagagtaagaaggaggaggcatatttcaggTTTGTGAGTGAATCTAAAGCAacggcgaattccttgttttggggatttttcgtgggCATTAGATTCACCCACAAACTcgtaatcttccttttcatttttcttcttctttgaacttcccaattcaatttgatttgattgctcccggaaaattt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4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7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75.9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6.3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.2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.9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88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2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TTAGATTCACCCACAAAC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gttttccatttatggcattaaagtttggtttccattgatgaggtcagagtaagaaggaggaggcatatttcaggTTTGTGAGTGAATCTAAAGCAacggcgaattccttgttttggggatttttcgtgggCATTAGATTCACCCACAAACTcgtaatcttccttttcatttttcttcttctttgaacttcccaattcaatttgatttgattgctcccggaaaattt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4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7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75.9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6.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1.6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6.7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2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2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TGTTCCGATGGAGATTTATC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tagacttcattttgaaaaaagaaaactctTTTTGTTCCGATGGAGATTTATCTtcatagatacaaaaaagtggactccacgcgataggattcatgtaaatccttcatgtgggacctatttgtgtgtctgatgGGGATAAATCTCCATCGGGACAAAtagtgttactttttaaaaaatgatagttttt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4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4.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83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8.2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5.0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0.8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306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2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GGATAAATCTCCATCGGGACAA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tagacttcattttgaaaaaagaaaactctTTTTGTTCCGATGGAGATTTATCTtcatagatacaaaaaagtggactccacgcgataggattcatgtaaatccttcatgtgggacctatttgtgtgtctgatgGGGATAAATCTCCATCGGGACAAAtagtgttactttttaaaaaatgatagttttt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4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4.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83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4.6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64.0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6.4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23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23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ATGCGGGGATGGCGTGCT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tgctaacgtggtcgttagttcgggggaggggcaacagacgcctcatcctccTAATGCGGGGATGACGTGCTTacaagcagacgcgaggacttcagatgggtatggagctggtaattcacagtacgcagcatatcaatgacttcttgtgattagtgtgaattatcaactccatactcatctgaagccccctcgttcgtcTGTAAGCACGCCATCCCCGCActaggaggaagaggcgcccgtcgcccatctcccgaactagcgaccacgttag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7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4.0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89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0.2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81.0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58.5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1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2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TAAGCACGTCATCCCCG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tgctaacgtggtcgttagttcgggggaggggcaacagacgcctcatcctccTAATGCGGGGATGACGTGCTTacaagcagacgcgaggacttcagatgggtatggagctggtaattcacagtacgcagcatatcaatgacttcttgtgattagtgtgaattatcaactccatactcatctgaagccccctcgttcgtcTGTAAGCACGCCATCCCCGCActaggaggaagaggcgcccgtcgcccatctcccgaactagcgaccacgttag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7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4.0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89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5.2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2.9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8.5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9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2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AGAATAGCTGACTGAACTG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gctggctgaactgtaatcattatatagagaggggggagagagagagataatatggcTGAGAATAGCTGACTGAACTGTaatcactatcacatatatATAGGGTAGCGATTGCAGTTCAGTcaattgttctcagctagattatgtgatcatgattcac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58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.0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.2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6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26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AGGGTAGCGATTGCAGTTCAG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gctggctgaactgtaatcattatatagagaggggggagagagagagataatatggcTGAGAATAGCTGACTGAACTGTaatcactatcacatatatATAGGGTAGCGATTGCAGTTCAGTcaattgttctcagctagattatgtgatcatgattcac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58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.0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.74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9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025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27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TGGGCTGTTTGGGAAGAAA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atatcaaagaattattcgcttttgattagttgaataagaagaaaaatgagaagagggaaagggagatttgagctactggaaattgtaggAATGGGCTGTTTGGGAAGAAAGaaaataagggaaaaagaaaaaaaaaatagatcataagtttcttgtcaatctatattcttccTTCCCAAGGCCGCCCATTCCGAtgatttctagaaggtcatccctttcccttccatattctctctacctccatgataatactgtt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6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5.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88.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3.49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0.9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77.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96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28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CCCAAGGCCGCCCATTCCG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atatcaaagaattattcgcttttgattagttgaataagaagaaaaatgagaagagggaaagggagatttgagctactggaaattgtaggAATGGGCTGTTTGGGAAGAAAGaaaataagggaaaaagaaaaaaaaaatagatcataagtttcttgtcaatctatattcttccTTCCCAAGGCCGCCCATTCCGAtgatttctagaaggtcatccctttcccttccatattctctctacctccatgataatactgtt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6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5.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88.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461.07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908.0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736.3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high</w:t>
            </w:r>
          </w:p>
        </w:tc>
      </w:tr>
      <w:tr>
        <w:trPr>
          <w:trHeight w:val="72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29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TTGGACGAAATTTTGCAC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gctggTGCAAAATTTCGTCCAACACCaaaagaacgtccttggactccgataattatttcttatttgtttttgcatagttcatggcgttcatctagccgatcacactatgtttttggttaaagtgtttatttgatccggattacacgttcaagaaaacgttattctggTGTTGGACGAAATTTTGCACCaac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93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7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73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.6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6.5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8.8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205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TTTATTCAGATTGCAA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cttgacaagcaatttatttagctgacgagggtttacaatgtgacagactctgttttagtaatctatgatcgcttttttgcgactcttgcaatgattaatcatcaaagatttaaaaatcaattagttttcgtgcgtaagtgatcatatttcttttttttattgttatttttttaatattgaatttgTTTTTTATTCAGATTGCAATCgatgtaaataaatcacctcatcaatgttaagttttaTATTTCGTTCCTGGACATATTactctttttaaggggatgattgccttgacggagggagagtgctctcatatatcttaaaagagcaatatgtccaggaacaaaatatgaagcttgacgttgaggaggtggtttattttcatcgatagcaatctgaataaaaaat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3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1.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54.3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2.5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03.8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24.7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23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TTTCGTTCCTGGACATAT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cttgacaagcaatttatttagctgacgagggtttacaatgtgacagactctgttttagtaatctatgatcgcttttttgcgactcttgcaatgattaatcatcaaagatttaaaaatcaattagttttcgtgcgtaagtgatcatatttcttttttttattgttatttttttaatattgaatttgTTTTTTATTCAGATTGCAATCgatgtaaataaatcacctcatcaatgttaagttttaTATTTCGTTCCTGGACATATTactctttttaaggggatgattgccttgacggagggagagtgctctcatatatcttaaaagagcaatatgtccaggaacaaaatatgaagcttgacgttgaggaggtggtttattttcatcgatagcaatctgaataaaaaat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3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1.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54.3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0.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6.0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51.0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159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AAAGGATGCAGAGGTGTG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gacaaccgtgtgaccatcccagccagctaagctaaccgggaacgatcctctacagctgagatgatcttcgcagaccatcaagccgttgctcacgctctgatcacacggtcatgattcatccaccaggttgaggtcctgtctccttcgaaCTAAAGGATGCAGAGGTGTGActttacttgaacaggaTCTGTTCTGTAGATTCACACCtctgcatcctttagttcgaaggagacaggacctcaacctggtggatgaatcatgaccgtgtgatcagagcgtgagcaacggcttgatggtctgcgaagatcaactcagctgtagaggatcgttctcagctatttcctggctggtgtgcggtcacacggttgtctgacaggttagtcttttttct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72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0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340.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7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5.4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8.6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3.8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145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3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TGTTCTGTAGATTCACAC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gacaaccgtgtgaccatcccagccagctaagctaaccgggaacgatcctctacagctgagatgatcttcgcagaccatcaagccgttgctcacgctctgatcacacggtcatgattcatccaccaggttgaggtcctgtctccttcgaaCTAAAGGATGCAGAGGTGTGActttacttgaacaggaTCTGTTCTGTAGATTCACACCtctgcatcctttagttcgaaggagacaggacctcaacctggtggatgaatcatgaccgtgtgatcagagcgtgagcaacggcttgatggtctgcgaagatcaactcagctgtagaggatcgttctcagctatttcctggctggtgtgcggtcacacggttgtctgacaggttagtcttttttct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72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0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340.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7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611.8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87.8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77.7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81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TCTACCCTATCACATCTT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agaaacaactaagcagcaaaacactacattttgacccTTTCTACCCTATCACATCTTTCcaattcatagaagtggaagacatttacaagaacgcaaactttgatgccacattgcgggcatcttcagataaaatttttcagaattatcatttctcaattggAAAGATGTGATAGGGTAGAAGGGGtcaaaatgttgtgttttattacctagcggtttccc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6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.5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98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.0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8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.8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31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AGTGATCGTGTCGTGTTCGTG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tAAAGTGATCGTGTCGTGTTCGTATtgtgatttttaaaaaattgtgtcacgagtcgtgttcgaattgactataaatttaaaaagaaacgatcaaaacacaatacgAACACGATACATGACACGAATTGTtatccct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8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3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0.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.0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8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.8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6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6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CACGACACATGACACGAATTG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tAAAGTGATCGTGTCGTGTTCGTATtgtgatttttaaaaaattgtgtcacgagtcgtgttcgaattgactataaatttaaaaagaaacgatcaaaacacaatacgAACACGATACATGACACGAATTGTtatccct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8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3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0.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9.1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3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.9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6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7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TGAGGTTTGATCCGAAA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gaggaaaacaggtatgtggAATGAGGTTTGATCCGAAATCcctttgtcttcttctctaatagatgacattggctgtgatgttggaagaaattcagatggatttttcttggtttctattttccatgtttttgtttttcttCTTGTTTCAACATCAACGCACTgatctcggaccaggcttcattcctcacaccttgcttttcctaa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0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8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71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6.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.6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7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8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TGTTTCAACATCAACGCAC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gaggaaaacaggtatgtggAATGAGGTTTGATCCGAAATCcctttgtcttcttctctaatagatgacattggctgtgatgttggaagaaattcagatggatttttcttggtttctattttccatgtttttgtttttcttCTTGTTTCAACATCAACGCACTgatctcggaccaggcttcattcctcacaccttgcttttcctaa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0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8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71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8.0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4.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1.7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6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9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GAGTATTCCAGAAACAGTAG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atatatccacttgtaatgtttcttgctcaaATGAGTATTCCAGAAACAGTAGCattagtctatccgcgtgtatcaattaatTTGCTGCTGGTTTCTGAGATGctcatttgagcaagcaatgttacaagctggaga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8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7.0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64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.09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.5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9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55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ACACCACAAGAAATAGAA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tgtcatgattagtgatTAACACCACAAGAAATAGAATgtgggtccaacttatgaacgaatAAGTGAGAGCCACATCCTATTTGTtgtggcgttggtcactactagtgacc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8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5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54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.09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.7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.8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571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GTGAGAGCCACATCCTATTTG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tgtcatgattagtgatTAACACCACAAGAAATAGAATgtgggtccaacttatgaacgaatAAGTGAGAGCCACATCCTATTTGTtgtggcgttggtcactactagtgacc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8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5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54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07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3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91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GAACTTTCCTCTTCCCGAC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ctccttcaccaacaacattcaccttttccccaccgttattgaccaaaaaagttcCGAACTTTCCTCTTCCCGACCactttccgcaacttcttttgccttttctggaaATTGGTCGGGATGATGGAAGTTCGgaaccttcagtcaagaatggtggggaaaagatgaatgttgttgtggaggatg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5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4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06.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6.4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2.6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0.0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6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3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TGGTCGGGATGATGGAAGTTC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ctccttcaccaacaacattcaccttttccccaccgttattgaccaaaaaagttcCGAACTTTCCTCTTCCCGACCactttccgcaacttcttttgccttttctggaaATTGGTCGGGATGATGGAAGTTCGgaaccttcagtcaagaatggtggggaaaagatgaatgttgttgtggaggatg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5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4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06.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.1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2.14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.8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306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ATCCTCATAAATTCAGTC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acttgtcacggtgtcatatgattgcatcttaaatctatcaactttatgtatatacatttTCATCCTCATAAATTCAGTCTCaccagtctgtgattgggcctgtatcacaagctagagccacccactcaccttcatctatatcacaggctatgtgagactcaatttatgaagggtgaaaaggtatatatataaggtTGATAGATTTAGGATGCGATCatatgacaccgtgacaagctatgccgaa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3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8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41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5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1.4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6.2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4.7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1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ATAGATTTAGGATGCGA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acttgtcacggtgtcatatgattgcatcttaaatctatcaactttatgtatatacatttTCATCCTCATAAATTCAGTCTCaccagtctgtgattgggcctgtatcacaagctagagccacccactcaccttcatctatatcacaggctatgtgagactcaatttatgaagggtgaaaaggtatatatataaggtTGATAGATTTAGGATGCGATCatatgacaccgtgacaagctatgccgaa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3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8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41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5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8.0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7.36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7.4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23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6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CAGCGTTTTGCACGTGCC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gttgccgctgctcgtgcagattccctccaacgaCACAGCGTTTTGCACGTGCCCgttttgcttgctcacaacagtctccatttgtgtgggaaatgctttaagagttgtgtgtgtgtatataatatggagatgttggagctagagagagagagagagagtttagagagaggaaatccttactacccataaagacctttgATTTCCTCTCTCTAAACTCTCTctctctctctctagctccaacatctccatattatatacacacacacaactcttaaagcatttcccacacaaatggagactgttgtgagcaagcaaaacgggcacgtgcaaaacgctgtgtcgttggagggaatctgcacgagcagcggcaacaatg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76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5.9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357.9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.0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9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4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279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7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TTCCTCTCTCTAAACTCTC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gttgccgctgctcgtgcagattccctccaacgaCACAGCGTTTTGCACGTGCCCgttttgcttgctcacaacagtctccatttgtgtgggaaatgctttaagagttgtgtgtgtgtatataatatggagatgttggagctagagagagagagagagagtttagagagaggaaatccttactacccataaagacctttgATTTCCTCTCTCTAAACTCTCTctctctctctctagctccaacatctccatattatatacacacacacaactcttaaagcatttcccacacaaatggagactgttgtgagcaagcaaaacgggcacgtgcaaaacgctgtgtcgttggagggaatctgcacgagcagcggcaacaatg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76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5.9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357.9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.5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.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.3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6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8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CCAACTTACCTGGCATAGAG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gtgctagggacgccaactcttctcgactattttgCACCAACTTACCTGGCATAGAGTtatcatcttttcattggtaggtcttcccaactattttgtaccAATAAAAAGATGACAACTCACATGccacgtaagtttgtacaaaatagttaggattagagttggtgtccctagcaa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72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93.3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.09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0.86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9.8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0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9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TAAAAGGATGACAACTCACAT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gtgctagggacgccaactcttctcgactattttgCACCAACTTACCTGGCATAGAGTtatcatcttttcattggtaggtcttcccaactattttgtaccAATAAAAAGATGACAACTCACATGccacgtaagtttgtacaaaatagttaggattagagttggtgtccctagcaa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72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93.3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07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.5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306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GTGTATGTTCCTTAATTG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atgaagtttggttacagaatctccacccccatgtccagctttaaggacaatttgacagagaggtttaaaaatccatcaagaggATGTGTATATTCCTTAATTGGcaagcaagagacgaattcagcaaacttcattgccctgtcaaactttattgtgtggacatttaaaagggcgtcggatgtacttgctgaattcgtctcctgcttaccaattaaggaacatacacatcctcttaatggatttttaaacctctttgtcaaatagcccttaaagccggacaTGGGCGTGGAGATTCTGTAACC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7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0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95.9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6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6.6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.7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7.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025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GGGGTGGAGATTCTGTAAC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atgaagtttggttacagaatctccacccccatgtccagctttaaggacaatttgacagagaggtttaaaaatccatcaagaggATGTGTATATTCCTTAATTGGcaagcaagagacgaattcagcaaacttcattgccctgtcaaactttattgtgtggacatttaaaagggcgtcggatgtacttgctgaattcgtctcctgcttaccaattaaggaacatacacatcctcttaatggatttttaaacctctttgtcaaatagcccttaaagccggacaTGGGCGTGGAGATTCTGTAACC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7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0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95.9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6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4.30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8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.8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159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ACACAAGATCATCCTCCA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TGACACAAGATCATCCTTCAAatagaaatagaaacaaatcaacactcaacaatcaaccgccatgttgtaactctataaacacccacaaaaccgcaaaacccctagacttccccgttatcttgatattatccctctaacttctaggcgtaagccaataagaataatcaaggtaaaccaatgatttgtttctgtttttaTTTGGAGGATGATCTTGTGTCataaagtgaaatgttaggtagttgaagtcattcagctatttaatgatttattatgtatttaaataccattcaaacgt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3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94.7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0.8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0.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145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3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GGAGGATGATCTTGTG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TGACACAAGATCATCCTTCAAatagaaatagaaacaaatcaacactcaacaatcaaccgccatgttgtaactctataaacacccacaaaaccgcaaaacccctagacttccccgttatcttgatattatccctctaacttctaggcgtaagccaataagaataatcaaggtaaaccaatgatttgtttctgtttttaTTTGGAGGATGATCTTGTGTCataaagtgaaatgttaggtagttgaagtcattcagctatttaatgatttattatgtatttaaataccattcaaacgt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3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94.7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.0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9.2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0.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346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GGATCCTGGTTGAGTCC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tgtgtTAGGATCCTAGTTGAGTCCCAggactcgAGACTCAACCAGGATCCTAACAGA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0.8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31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07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3.6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.8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55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GACCTTTGCGTTGCCGCT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taattgccgggatcggcaatgtgagggtctgataCGACCTTTGCGTTGCCGCTTCaggtaattcgaccctgggggcaag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4.9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38.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6.6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4.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5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6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ACAGTGAATGTAGAGAGTGA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aactttttctcactctctttgcacTTTCTGCATTCACTGTTTGACATatgggtttcactaacataatatattattaaaatgagatactagagtccacgtgtcAAATAGTGAATGTAGAGAGTGACAgaaaaagtgatgttagaatt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7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1.5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53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.1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7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.9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099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7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AATTGAGTCTCACATAGC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ccattcggcatagcttgtcacggtgtcatatgatcgcatcctaaatctatcaaccttatatatataccttttcacccttcaTAAATTGAGTCTCACATAGCCtgtgatatagatgaaggtgagtgggtggctctagcttgtgatacaggcccaatcacagactggtgagactgaatttatgaggatgaaaatgtatatacataaagttgatagatTTAAGATGCAATCATATGACAccgtgacaagttgtattaaaggatcaaaatacttgttttatattttagagatggttaattagag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.0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37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.17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9.9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.9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0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8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CGCCCCATTCATGATTAG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atgttctgactcatgctgctgaagtgacatttacacctgaatatacacatcctcttaatgttctgactcatagtcaaatACATAGTCTGATCATGAATTgggtgaataacgtgttgtactagtcatactgctaaggttgTTCGCCCCATTCATGATTAGAccatgttttttgaccatggagcagaaaa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6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8.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62.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7.3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4.46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4.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06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9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GTGTTACAGGGTGCTCTCAAA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tggtaaattaccccctgaatttaataaAGTGTTACAGGGTGCTCTCAAATCaatgcagactaaaaatttagacgaaaacttttgtctacatgttacgtgacctcgtttgaaggaagagactattattctgcatgatgattggagcatgtcatatcacatgcatgaggacattttctttcaaattttaacatcattcattgatttggggggtactctgcAACATTTTATTATATTCTGGGAGTaatttgcc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4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94.8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.0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.2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7.9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9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6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AATCATGATTTGAGTTAGTTT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attatggtgattctaaattttagaatcagaatcataatttatgattttaagtttaaattatgatTCAGAATCGGAGATTTGAATCACCttaaattaggaggggggttgttttAAAATCATGATTTGAGTTAGTTAAaacatcacatcaaattctgaatcatcattcataatcactgtaaataaactaagatctagaattataattctaaatctatttactaaacg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.0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52.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7.1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9.9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48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6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TTTACTCTTCTGTCAACA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tcctttttgttgacagaagataGAGAGCACAACTGAGCATATACCcagggaattgttcgtgtatgagcagttttgtgcTCTTTACTCTTCTGTCAACACAatcttctgc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2.0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9.3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.0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.1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6.8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49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6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GGGAACGGACAGAGCATG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aaggCAGGGAACGGACAGAGCATGGatggagccttcaacagaagaaggaatgctgttgtggctctactcatgcactgcctcttccctggctgt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3.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9.7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6.4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5.4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7.8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306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63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GTACACCTGGCGTATCGA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gatacgccagacgtacaagagaatcttttaaaaaattaataaaatgagaaaaaagggagattctcTAGTACACCTGGCGTATCGATaggtcaggtttttctaaccgttagatatgcgtacttttatgtgattttatgcaaatccgacagataaaaaacttagcctaccggtATGTTGGCGTACCGGAGAAGGTCTcaaaaaaattctcttatcatt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.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70.8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07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4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81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6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GAGACACGAGATTTGCACAT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attttggcaaaatgcacgctgagctctaaaatcacttgctattgaagtccaagagctgatgttttttgtcaaattgatagttCGAGACACGAGATTTGCACATGacatggtttgaaatgtgacgagctttccctttcaTGTGCAATTCTCGTGTCTTAGAccataaatttgataacgttcattagcaattggacctcaatcgctactaattttaaagcatatggtgcattttgtcaaaagt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8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.9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04.8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.0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.5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4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99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6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AAGAGGATGTGTATGTTC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atgaagtttggttacagaatctccacgcccatgtccggctttaagggctatttgacaaagaggtttaaaaatccaTTAAGAGGATGTGTATGTTCCttaattggtaagcaggagacgaattcagcaagtacatccgacgcccttttaaatgtccacacaataaagtttgacagggcaatgaagtttgctgaattcgtctcttgcttgccaattaaggaatatacacatcctcttgatggatttttaaacctctctgtcaaattgtccttaaagctggacatgggggtggagattc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8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0.5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203.2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7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23.67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15.6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60.1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31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66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GGAGGTGAGCCAACAATAGTTT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cagttctgttaaagtataaaactactgttggtctatcttctaacgacttaaacttttaactatAGGAGGTGAGCTAACAATAGTTTTataatttaacaagttctt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3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8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32.7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.0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.2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.9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2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67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GAGAATTCTGTGGTAGGGT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tgAGAGAATTCTGTGGTAGGGTAcgaaatattactctatatgttggacacaatctccaactgtcaaatcatgtcagaatcattatcgggttaagaaaatatggcataaccaaaattaacaagcatttgacgattaaagattgtgccttgctagtaggttattttttcataccctaccatagaattctcccac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9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5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66.2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.0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.3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.9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5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68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GCATCCTCGTGTGGCATATGGA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ttgaaacggttatagggcacctagataaatcctaggaggcacAGCATCCTCGTGTGGCATATGGATgagtttggaccgcggtggggatgctgtgcatcatacatattatctatatgccACACTGGAATGCTGTGTCTCCcggaggttatctcggtctcctac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9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8.5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80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7.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0.76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.8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306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69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AGATGTTTTCACCCAATTG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ttcctccaagccgagtgaaggaggccaaggaaagactgaaaaagaaattcaatgctgaccttgctctttgcacaaacaccgatctcggatgggatccctaaaaaattgcccaacatgcacggacaaatattgggatgacttctgcaaggttagtacttttttttatgtacttctgcatatgtagttgcaTAAGATGTTTTCACCCAATTGCTAATTtccaagttgcgttgtaaacagacgcacaaatattgtagttgcatatgtagttattttgcccatttgtgtgtctgtttacaatgcaacttcaaaatcagcaattgggtgaaaacatcttatgcaactacatgtgcagaagtacataaaaaaatgtactaaccttgcagaagtcatcccaatattcgtccgtgcat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8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0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244.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5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61.0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1.2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6.2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451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7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TTAGGATCCTGGTTGAG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tcTGTTAGGATCCTGGTTGAGTCtcgagtcctgggactcaacTAGGATCCTAACACACTCTTACT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7.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0.7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3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9.3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99.6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9.4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77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7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TTTTTTGATACCAACTCACAT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cccatcttgtacgaaagaatagtggtggggatcccAATTTTTTGATACCAACTCACATGgtaatgagttgtcatctctccattggtagatgcaattttgtAATATTAACTTGAAAGGCCTAccaataaaagaatggtcgctcatataccatgtgaattgatattaaaaagtttgggatttctagcattattccgtacgaaatgac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0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.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84.8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7.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.96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.9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05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7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GTCCCAAATATGAGCATC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gctttaagttgtagattaggatagagtttggaccgatacagtacgacgtagctcacgttccagaggagcataaggATGCTCATATTTGGGACGATATGCaaattaaacgttatgaggctcttgaggcttattaatgcagactagatgttgctatatagtttcaagagcctcataatatctaatctgcataTCATCCCAAATATGAGCATCCatatgctcctctggaacatgagctacgccgtactgtatcgatccaaactctattctattctgcatcttaaat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80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5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189.2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7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.0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.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.8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0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73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ATTGACAGTTTGAGACAT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gtcttccaattgctaacgagcattatTAATTGACAGTTTGAGACATGaaattcacacacgacgtagttcgaaaaatggcaagctttgcatttcatgtgttaatctcgTGTCTCAAACTGTCAATTTATcattctttagctattggaccttaattgctac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2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.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55.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.59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3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4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00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7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GACAAATTACTGCGTTGAGTG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aaagttgatggctaacgtatcactcaacgcaatactttgtcatacacttaacctgtatacgctcctcgacattccaaacaactaatgttaaagtgtATGACAAATTACTGCGTTGAGTGAtacattagccatcaacttgtatggaaattttcaaacttcagagttcagatattgtattaatagtaacaagtattattgcgtgttttttaatttttatgtttcctatatgtcgaaggaatttggttttggttgagtttgcatgtgaaggaaatggaaTCTTGTAGTTTTCGCAC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7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3.8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94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.1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.96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5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7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TCTCTTCTCTTAAGACT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agaaatggtTTTTCTCTTCTCTTAAGACTTCtacaaatttcgctccccgcaatttacttgatcatctgacggataaagatatttatagaagtgttaagagaagaaaaaaccatttcataaatttcgtaacacttctataaattttatatacataaataaagatgatttttcttTTCTTTTAACACTTCTATA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5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6.0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8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.0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.1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.9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306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76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GCGTGACCCCTGAGAACACAA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ccccagaGGCGTGACCCCTGAGAACACAAGgcaggtttgccaattgccattgttgctacatatttgttgaatTAAGCCGGTATAAATATATGCatgggccatggctaatgtgccttgtgttctcaggtcacccctttggggca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8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72.9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2.9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4.9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.9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399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77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TCTCTATCGCTCTCCTCGT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cagcaacaagctCAACATCGTTCCTCAGAAGAGCaaccctagccaccaaacgcccgatccttccaaatccgttgattccgatcttgatcttcttgtctgaagccattggagaaaagtagagcgagactgagattacgaggagagcgatagagaaatgatagagagaaaaagcgaatagttagtggtttctctctatcaTTTCTCTATCGCTCTCCTCGTAatctcagtctcgctctacttttctccaatggcttcagacaagaagatcaagatcggaatcaacggatttggaaggatcgggcgtttggtggctagggttgctcttctgaggaacgatgttgagcttgttgctgttaa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57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5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347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.2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.9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87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78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TGACGGTTTGAGACACGAGAT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attgtaccttgaacgtttgaattggtagcaattaaggtccaatagctaaagaatgataaATTGACAGTTTGAGACACGAGATTaacacatgaaatgcaaagcttgccatttttcgaactacgtcgtgtgtgaatttcaTGTCTCAAACTGTCAATTAATaatgctcgttagcaattggaagactgtatgcgatcaatatcctcgttgttgaagtacaaat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7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5.0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74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3.7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6.5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.9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4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79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CTCGCTACTCTTTCTGTCAG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ttttgtgggacatagaaattgacagaagagagtgagcacacagaggactttagcataagagtatgctattgcttttgcgtGCTCGCTACTCTTTCTGTCAGTttccactgccggaaatttactccctttttcatcgtctttggttccggcctgcaatctttgttccattaatcttAAATATCTCTCTCTCTCTCTC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1.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71.8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54.7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40.9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4.6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782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8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GCCAAAGGAGATCTGCCCAG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gcattgcaggtgaattgcaGGGCAGTTTCCTTTGACAAGCtgtgctcaaatattatgcatgcaagaggttcatgattatattccagtgaagtagtacagtTTGCCAAAGGAGATCTGCCCAGtaattctagtcctgcaatatc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8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2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60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5.4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6.6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8.6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356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8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CAAGAAGATCAAGATCGGAA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ccttccaaatccgttgattccgatcttgatcttcttgtctgaagccattggagaaaagtagagcgagactgagattacgaggagagcgatagagaaatgatagagagaaaaagcgaatagttagtggtttctctctatcatttctctatcgctctcctcgtaatctcagtctcgctctacttttctccaatggcTTCAGACAAGAAGATCAAGATCGGAATCaacggatttggaaggatcgggcgtttggtggctagggttgctcttctgaggaacgatgttgagcttgttgctgttaacgatccctttatcaacactgattacatgacctacatgttcaagttcgattccgtacacggacaatggaagcaccatgacgtcaaggtcaaggactccaagacccttcttttcggcgaga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1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4.8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264.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4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.0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7.4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4.8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874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8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CGTCTTAGAATGAGTTCATGATC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aattttgatcattgacttttaaAACGTCTTAGAATGAGTTCATGATCaaacaattatgcccttaaaattacaaaattaacttcaatggaaccgcacatagtcccacgcggcttttttcgttgaggttttaacaattgaatggacaaaagggactaatttgagataacttgatagattaggactcattttgagaCGTTTTAAAAGTCAAGGATGAaagtggg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7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3.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77.9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0.1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.5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.9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648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83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TCAGCGCTGCACTCAATTA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aaacgatccagataaatgaaacgtcattgagtgcagcgttgatgaatgttcaatttagaagtgatttccaatcttcatggttggctgtggctttgggaaattttcGTCAGCGCTGCACTCAATTATgtttctatccttttgggacattgttgc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0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7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65.7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.0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.2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.9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511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8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CTCTGTCCGTTCCCTGCC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cagccagggaagaggcagtgcatgagtagagccacaacagcattccttcttctgttgaaggctccatccaTGCTCTGTCCGTTCCCTGCCTta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3.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43.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7.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1.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0.7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571" w:hRule="atLeast"/>
        </w:trPr>
        <w:tc>
          <w:tcPr>
            <w:tcW w:w="8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8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ATGAGTTGTGGTGTCGGGCACT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ggcatcagtggtATCCGACACCACAATTCATATAGAgtaggtctcatataggtgcaactgcaacttatcttTTATGAGTTGTGGTGTCGGGCACTactgatatcctttaccatttttcttcaaagaattt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6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.4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58.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.07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.5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.9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  <w:tr>
        <w:trPr>
          <w:trHeight w:val="1505" w:hRule="atLeast"/>
        </w:trPr>
        <w:tc>
          <w:tcPr>
            <w:tcW w:w="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86</w:t>
            </w:r>
          </w:p>
        </w:tc>
        <w:tc>
          <w:tcPr>
            <w:tcW w:w="229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TAGAATCCATGGCTTCCT</w:t>
            </w:r>
          </w:p>
        </w:tc>
        <w:tc>
          <w:tcPr>
            <w:tcW w:w="73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348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tccagtgatcgagaatcgctcgatTGCAGAGCTTCGCACGGCTTTgcgaaggcgatgaagaggacgaagaagaaggataagaagccccgactttgatagatttaaccggttttctggcttcgggatttcggcaaattgggtaggaagccatggattctttcagcttccgtgaatttccctcgcgttttgattcagagcTGTAGAATCCATGGCTTCCTacccaatttgccgaaatcccgaagccagaaaaccggttaaatctatcaaagtcggggcttcttatccttcttcttcgtcctcttcatcgccttcgcaaagccgtgcgaagctctgcaatcgagcgattctcgatcactggacaacg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'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3</w:t>
            </w:r>
          </w:p>
        </w:tc>
        <w:tc>
          <w:tcPr>
            <w:tcW w:w="5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9.20</w:t>
            </w:r>
          </w:p>
        </w:tc>
        <w:tc>
          <w:tcPr>
            <w:tcW w:w="7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343.50</w:t>
            </w:r>
          </w:p>
        </w:tc>
        <w:tc>
          <w:tcPr>
            <w:tcW w:w="6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.90</w:t>
            </w:r>
          </w:p>
        </w:tc>
        <w:tc>
          <w:tcPr>
            <w:tcW w:w="75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.54</w:t>
            </w:r>
          </w:p>
        </w:tc>
        <w:tc>
          <w:tcPr>
            <w:tcW w:w="69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.85</w:t>
            </w:r>
          </w:p>
        </w:tc>
        <w:tc>
          <w:tcPr>
            <w:tcW w:w="78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.34</w:t>
            </w:r>
          </w:p>
        </w:tc>
        <w:tc>
          <w:tcPr>
            <w:tcW w:w="11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iddle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Style w:val="Style15"/>
          <w:rFonts w:cs="Times New Roman" w:ascii="Times New Roman" w:hAnsi="Times New Roman"/>
          <w:b w:val="false"/>
          <w:bCs w:val="false"/>
          <w:caps w:val="false"/>
          <w:smallCaps w:val="false"/>
          <w:color w:val="000000"/>
          <w:spacing w:val="0"/>
          <w:sz w:val="24"/>
          <w:szCs w:val="24"/>
          <w:u w:val="none"/>
        </w:rPr>
        <w:t>HairpinLen: pre-miRNA length</w:t>
      </w:r>
    </w:p>
    <w:p>
      <w:pPr>
        <w:pStyle w:val="Normal"/>
        <w:snapToGrid w:val="false"/>
        <w:spacing w:lineRule="auto" w:line="480"/>
        <w:rPr/>
      </w:pPr>
      <w:r>
        <w:rPr>
          <w:rStyle w:val="Style15"/>
          <w:rFonts w:cs="Times New Roman" w:ascii="Times New Roman" w:hAnsi="Times New Roman"/>
          <w:b w:val="false"/>
          <w:bCs w:val="false"/>
          <w:caps w:val="false"/>
          <w:smallCaps w:val="false"/>
          <w:color w:val="000000"/>
          <w:spacing w:val="0"/>
          <w:sz w:val="24"/>
          <w:szCs w:val="24"/>
          <w:u w:val="none"/>
        </w:rPr>
        <w:t>CG%:GC Content</w:t>
      </w:r>
    </w:p>
    <w:p>
      <w:pPr>
        <w:pStyle w:val="Normal"/>
        <w:snapToGrid w:val="false"/>
        <w:spacing w:lineRule="auto" w:line="480"/>
        <w:rPr/>
      </w:pPr>
      <w:r>
        <w:rPr>
          <w:rStyle w:val="Style15"/>
          <w:rFonts w:cs="Times New Roman" w:ascii="Times New Roman" w:hAnsi="Times New Roman"/>
          <w:b w:val="false"/>
          <w:bCs w:val="false"/>
          <w:caps w:val="false"/>
          <w:smallCaps w:val="false"/>
          <w:color w:val="000000"/>
          <w:spacing w:val="0"/>
          <w:sz w:val="24"/>
          <w:szCs w:val="24"/>
          <w:u w:val="none"/>
        </w:rPr>
        <w:t>dG: Free energy</w:t>
      </w:r>
    </w:p>
    <w:p>
      <w:pPr>
        <w:pStyle w:val="Normal"/>
        <w:snapToGrid w:val="false"/>
        <w:spacing w:lineRule="auto" w:line="480"/>
        <w:rPr/>
      </w:pPr>
      <w:r>
        <w:rPr>
          <w:rStyle w:val="Style15"/>
          <w:rFonts w:cs="Times New Roman" w:ascii="Times New Roman" w:hAnsi="Times New Roman"/>
          <w:b w:val="false"/>
          <w:bCs w:val="false"/>
          <w:caps w:val="false"/>
          <w:smallCaps w:val="false"/>
          <w:color w:val="000000"/>
          <w:spacing w:val="0"/>
          <w:sz w:val="24"/>
          <w:szCs w:val="24"/>
          <w:u w:val="none"/>
        </w:rPr>
        <w:t>MFEI(Minimum folding free energy index): = -dG*100/mirLen/CG%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明显参考"/>
    <w:qFormat/>
    <w:rPr>
      <w:b/>
      <w:bCs/>
      <w:smallCaps/>
      <w:color w:val="C0504D"/>
      <w:spacing w:val="5"/>
      <w:u w:val="single"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03:17:00Z</dcterms:created>
  <dc:creator>admin</dc:creator>
  <dc:description/>
  <dc:language>en-US</dc:language>
  <cp:lastModifiedBy>admin</cp:lastModifiedBy>
  <dcterms:modified xsi:type="dcterms:W3CDTF">2021-08-13T03:17:00Z</dcterms:modified>
  <cp:revision>2</cp:revision>
  <dc:subject/>
  <dc:title/>
</cp:coreProperties>
</file>